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C226F" w14:textId="77777777" w:rsidR="003F0C4B" w:rsidRDefault="003F0C4B" w:rsidP="003F0C4B">
      <w:pPr>
        <w:spacing w:after="240"/>
      </w:pPr>
      <w:r>
        <w:t xml:space="preserve">Appendix 2. Surrogate Seeker Typ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1512"/>
      </w:tblGrid>
      <w:tr w:rsidR="003F0C4B" w:rsidRPr="00B20964" w14:paraId="247EFE1E" w14:textId="77777777" w:rsidTr="00F73392">
        <w:trPr>
          <w:trHeight w:val="290"/>
        </w:trPr>
        <w:tc>
          <w:tcPr>
            <w:tcW w:w="2443" w:type="dxa"/>
            <w:noWrap/>
          </w:tcPr>
          <w:p w14:paraId="6C41B258" w14:textId="77777777" w:rsidR="003F0C4B" w:rsidRPr="00B20964" w:rsidRDefault="003F0C4B" w:rsidP="00F73392">
            <w:pPr>
              <w:spacing w:after="240"/>
            </w:pPr>
            <w:r>
              <w:t>Surrogate Seeker</w:t>
            </w:r>
          </w:p>
        </w:tc>
        <w:tc>
          <w:tcPr>
            <w:tcW w:w="1512" w:type="dxa"/>
            <w:noWrap/>
          </w:tcPr>
          <w:p w14:paraId="2F63D8C0" w14:textId="77777777" w:rsidR="003F0C4B" w:rsidRPr="00B20964" w:rsidRDefault="003F0C4B" w:rsidP="00F73392">
            <w:pPr>
              <w:spacing w:after="240"/>
            </w:pPr>
            <w:r>
              <w:t>N (%)</w:t>
            </w:r>
          </w:p>
        </w:tc>
      </w:tr>
      <w:tr w:rsidR="003F0C4B" w:rsidRPr="00B20964" w14:paraId="7B31249B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36E77980" w14:textId="77777777" w:rsidR="003F0C4B" w:rsidRPr="00B20964" w:rsidRDefault="003F0C4B" w:rsidP="00F73392">
            <w:pPr>
              <w:spacing w:after="240"/>
            </w:pPr>
            <w:r w:rsidRPr="00B20964">
              <w:t>Friend</w:t>
            </w:r>
          </w:p>
        </w:tc>
        <w:tc>
          <w:tcPr>
            <w:tcW w:w="1512" w:type="dxa"/>
            <w:noWrap/>
            <w:hideMark/>
          </w:tcPr>
          <w:p w14:paraId="692CEA9B" w14:textId="77777777" w:rsidR="003F0C4B" w:rsidRPr="00B20964" w:rsidRDefault="003F0C4B" w:rsidP="00F73392">
            <w:pPr>
              <w:spacing w:after="240"/>
            </w:pPr>
            <w:r w:rsidRPr="00B20964">
              <w:t>20</w:t>
            </w:r>
            <w:r>
              <w:t xml:space="preserve"> (20.26)</w:t>
            </w:r>
          </w:p>
        </w:tc>
      </w:tr>
      <w:tr w:rsidR="003F0C4B" w:rsidRPr="00B20964" w14:paraId="1D4DB159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27564885" w14:textId="77777777" w:rsidR="003F0C4B" w:rsidRPr="00B20964" w:rsidRDefault="003F0C4B" w:rsidP="00F73392">
            <w:pPr>
              <w:spacing w:after="240"/>
            </w:pPr>
            <w:r w:rsidRPr="00B20964">
              <w:t>Spouse</w:t>
            </w:r>
          </w:p>
        </w:tc>
        <w:tc>
          <w:tcPr>
            <w:tcW w:w="1512" w:type="dxa"/>
            <w:noWrap/>
            <w:hideMark/>
          </w:tcPr>
          <w:p w14:paraId="3428D3AF" w14:textId="77777777" w:rsidR="003F0C4B" w:rsidRPr="00B20964" w:rsidRDefault="003F0C4B" w:rsidP="00F73392">
            <w:pPr>
              <w:spacing w:after="240"/>
            </w:pPr>
            <w:r w:rsidRPr="00B20964">
              <w:t>13</w:t>
            </w:r>
            <w:r>
              <w:t xml:space="preserve"> (13.40)</w:t>
            </w:r>
          </w:p>
        </w:tc>
      </w:tr>
      <w:tr w:rsidR="003F0C4B" w:rsidRPr="00B20964" w14:paraId="30A0C723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489975D4" w14:textId="77777777" w:rsidR="003F0C4B" w:rsidRPr="00B20964" w:rsidRDefault="003F0C4B" w:rsidP="00F73392">
            <w:pPr>
              <w:spacing w:after="240"/>
            </w:pPr>
            <w:r w:rsidRPr="00B20964">
              <w:t>Mother/Mother-in-law</w:t>
            </w:r>
          </w:p>
        </w:tc>
        <w:tc>
          <w:tcPr>
            <w:tcW w:w="1512" w:type="dxa"/>
            <w:noWrap/>
            <w:hideMark/>
          </w:tcPr>
          <w:p w14:paraId="424A1F55" w14:textId="77777777" w:rsidR="003F0C4B" w:rsidRPr="00B20964" w:rsidRDefault="003F0C4B" w:rsidP="00F73392">
            <w:pPr>
              <w:spacing w:after="240"/>
            </w:pPr>
            <w:r w:rsidRPr="00B20964">
              <w:t>6</w:t>
            </w:r>
            <w:r>
              <w:t xml:space="preserve"> (6.19)</w:t>
            </w:r>
          </w:p>
        </w:tc>
      </w:tr>
      <w:tr w:rsidR="003F0C4B" w:rsidRPr="00B20964" w14:paraId="542389E8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23045997" w14:textId="77777777" w:rsidR="003F0C4B" w:rsidRPr="00B20964" w:rsidRDefault="003F0C4B" w:rsidP="00F73392">
            <w:pPr>
              <w:spacing w:after="240"/>
            </w:pPr>
            <w:r w:rsidRPr="00B20964">
              <w:t>Daughter</w:t>
            </w:r>
          </w:p>
        </w:tc>
        <w:tc>
          <w:tcPr>
            <w:tcW w:w="1512" w:type="dxa"/>
            <w:noWrap/>
            <w:hideMark/>
          </w:tcPr>
          <w:p w14:paraId="78EDC174" w14:textId="77777777" w:rsidR="003F0C4B" w:rsidRPr="00B20964" w:rsidRDefault="003F0C4B" w:rsidP="00F73392">
            <w:pPr>
              <w:spacing w:after="240"/>
            </w:pPr>
            <w:r w:rsidRPr="00B20964">
              <w:t>6</w:t>
            </w:r>
            <w:r>
              <w:t xml:space="preserve"> (6.19)</w:t>
            </w:r>
          </w:p>
        </w:tc>
      </w:tr>
      <w:tr w:rsidR="003F0C4B" w:rsidRPr="00B20964" w14:paraId="1CEBA510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726E7267" w14:textId="77777777" w:rsidR="003F0C4B" w:rsidRPr="00B20964" w:rsidRDefault="003F0C4B" w:rsidP="00F73392">
            <w:pPr>
              <w:spacing w:after="240"/>
            </w:pPr>
            <w:r w:rsidRPr="00B20964">
              <w:t>Son</w:t>
            </w:r>
          </w:p>
        </w:tc>
        <w:tc>
          <w:tcPr>
            <w:tcW w:w="1512" w:type="dxa"/>
            <w:noWrap/>
            <w:hideMark/>
          </w:tcPr>
          <w:p w14:paraId="1227D38E" w14:textId="77777777" w:rsidR="003F0C4B" w:rsidRPr="00B20964" w:rsidRDefault="003F0C4B" w:rsidP="00F73392">
            <w:pPr>
              <w:spacing w:after="240"/>
            </w:pPr>
            <w:r w:rsidRPr="00B20964">
              <w:t>5</w:t>
            </w:r>
            <w:r>
              <w:t xml:space="preserve"> (5.15)</w:t>
            </w:r>
          </w:p>
        </w:tc>
      </w:tr>
      <w:tr w:rsidR="003F0C4B" w:rsidRPr="00B20964" w14:paraId="54806E06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17280C50" w14:textId="77777777" w:rsidR="003F0C4B" w:rsidRPr="00B20964" w:rsidRDefault="003F0C4B" w:rsidP="00F73392">
            <w:pPr>
              <w:spacing w:after="240"/>
            </w:pPr>
            <w:r w:rsidRPr="00B20964">
              <w:t>Acquaintance</w:t>
            </w:r>
          </w:p>
        </w:tc>
        <w:tc>
          <w:tcPr>
            <w:tcW w:w="1512" w:type="dxa"/>
            <w:noWrap/>
            <w:hideMark/>
          </w:tcPr>
          <w:p w14:paraId="766D270F" w14:textId="77777777" w:rsidR="003F0C4B" w:rsidRPr="00B20964" w:rsidRDefault="003F0C4B" w:rsidP="00F73392">
            <w:pPr>
              <w:spacing w:after="240"/>
            </w:pPr>
            <w:r w:rsidRPr="00B20964">
              <w:t>4</w:t>
            </w:r>
            <w:r>
              <w:t xml:space="preserve"> (4.12)</w:t>
            </w:r>
          </w:p>
        </w:tc>
      </w:tr>
      <w:tr w:rsidR="003F0C4B" w:rsidRPr="00B20964" w14:paraId="2010E1FD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5E09B485" w14:textId="77777777" w:rsidR="003F0C4B" w:rsidRPr="00B20964" w:rsidRDefault="003F0C4B" w:rsidP="00F73392">
            <w:pPr>
              <w:spacing w:after="240"/>
            </w:pPr>
            <w:r w:rsidRPr="00B20964">
              <w:t>Brother/Brother-in-law</w:t>
            </w:r>
          </w:p>
        </w:tc>
        <w:tc>
          <w:tcPr>
            <w:tcW w:w="1512" w:type="dxa"/>
            <w:noWrap/>
            <w:hideMark/>
          </w:tcPr>
          <w:p w14:paraId="355F3213" w14:textId="77777777" w:rsidR="003F0C4B" w:rsidRPr="00B20964" w:rsidRDefault="003F0C4B" w:rsidP="00F73392">
            <w:pPr>
              <w:spacing w:after="240"/>
            </w:pPr>
            <w:r w:rsidRPr="00B20964">
              <w:t>4</w:t>
            </w:r>
            <w:r>
              <w:t xml:space="preserve"> (4.12)</w:t>
            </w:r>
          </w:p>
        </w:tc>
      </w:tr>
      <w:tr w:rsidR="003F0C4B" w:rsidRPr="00B20964" w14:paraId="626DE981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42BA6DA5" w14:textId="77777777" w:rsidR="003F0C4B" w:rsidRPr="00B20964" w:rsidRDefault="003F0C4B" w:rsidP="00F73392">
            <w:pPr>
              <w:spacing w:after="240"/>
            </w:pPr>
            <w:r w:rsidRPr="00B20964">
              <w:t>Father/Father-in-law</w:t>
            </w:r>
          </w:p>
        </w:tc>
        <w:tc>
          <w:tcPr>
            <w:tcW w:w="1512" w:type="dxa"/>
            <w:noWrap/>
            <w:hideMark/>
          </w:tcPr>
          <w:p w14:paraId="050D1867" w14:textId="77777777" w:rsidR="003F0C4B" w:rsidRPr="00B20964" w:rsidRDefault="003F0C4B" w:rsidP="00F73392">
            <w:pPr>
              <w:spacing w:after="240"/>
            </w:pPr>
            <w:r w:rsidRPr="00B20964">
              <w:t>3</w:t>
            </w:r>
            <w:r>
              <w:t xml:space="preserve"> (3.09) </w:t>
            </w:r>
          </w:p>
        </w:tc>
      </w:tr>
      <w:tr w:rsidR="003F0C4B" w:rsidRPr="00B20964" w14:paraId="3F35819D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2DA3DBA5" w14:textId="77777777" w:rsidR="003F0C4B" w:rsidRPr="00B20964" w:rsidRDefault="003F0C4B" w:rsidP="00F73392">
            <w:pPr>
              <w:spacing w:after="240"/>
            </w:pPr>
            <w:r w:rsidRPr="00B20964">
              <w:t>Aunt</w:t>
            </w:r>
          </w:p>
        </w:tc>
        <w:tc>
          <w:tcPr>
            <w:tcW w:w="1512" w:type="dxa"/>
            <w:noWrap/>
            <w:hideMark/>
          </w:tcPr>
          <w:p w14:paraId="022E245C" w14:textId="77777777" w:rsidR="003F0C4B" w:rsidRPr="00B20964" w:rsidRDefault="003F0C4B" w:rsidP="00F73392">
            <w:pPr>
              <w:spacing w:after="240"/>
            </w:pPr>
            <w:r w:rsidRPr="00B20964">
              <w:t>3</w:t>
            </w:r>
            <w:r>
              <w:t xml:space="preserve"> (3.09)</w:t>
            </w:r>
          </w:p>
        </w:tc>
      </w:tr>
      <w:tr w:rsidR="003F0C4B" w:rsidRPr="00B20964" w14:paraId="03A14F08" w14:textId="77777777" w:rsidTr="00F73392">
        <w:trPr>
          <w:trHeight w:val="290"/>
        </w:trPr>
        <w:tc>
          <w:tcPr>
            <w:tcW w:w="2443" w:type="dxa"/>
            <w:noWrap/>
          </w:tcPr>
          <w:p w14:paraId="02BA339E" w14:textId="77777777" w:rsidR="003F0C4B" w:rsidRPr="00B20964" w:rsidRDefault="003F0C4B" w:rsidP="00F73392">
            <w:pPr>
              <w:spacing w:after="240"/>
            </w:pPr>
            <w:r>
              <w:t>Miscellaneous</w:t>
            </w:r>
          </w:p>
        </w:tc>
        <w:tc>
          <w:tcPr>
            <w:tcW w:w="1512" w:type="dxa"/>
            <w:noWrap/>
          </w:tcPr>
          <w:p w14:paraId="3C5AD4C5" w14:textId="77777777" w:rsidR="003F0C4B" w:rsidRPr="00B20964" w:rsidRDefault="003F0C4B" w:rsidP="00F73392">
            <w:pPr>
              <w:spacing w:after="240"/>
            </w:pPr>
            <w:r>
              <w:t>3 (3.09)</w:t>
            </w:r>
          </w:p>
        </w:tc>
      </w:tr>
      <w:tr w:rsidR="003F0C4B" w:rsidRPr="00B20964" w14:paraId="0A1131EB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5E6198A2" w14:textId="77777777" w:rsidR="003F0C4B" w:rsidRPr="00B20964" w:rsidRDefault="003F0C4B" w:rsidP="00F73392">
            <w:pPr>
              <w:spacing w:after="240"/>
            </w:pPr>
            <w:r w:rsidRPr="00B20964">
              <w:t>Nephew</w:t>
            </w:r>
          </w:p>
        </w:tc>
        <w:tc>
          <w:tcPr>
            <w:tcW w:w="1512" w:type="dxa"/>
            <w:noWrap/>
            <w:hideMark/>
          </w:tcPr>
          <w:p w14:paraId="61295791" w14:textId="77777777" w:rsidR="003F0C4B" w:rsidRPr="00B20964" w:rsidRDefault="003F0C4B" w:rsidP="00F73392">
            <w:pPr>
              <w:spacing w:after="240"/>
            </w:pPr>
            <w:r w:rsidRPr="00B20964">
              <w:t>2</w:t>
            </w:r>
            <w:r>
              <w:t xml:space="preserve"> (2.06)</w:t>
            </w:r>
          </w:p>
        </w:tc>
      </w:tr>
      <w:tr w:rsidR="003F0C4B" w:rsidRPr="00B20964" w14:paraId="38F84FAB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50B4A87C" w14:textId="77777777" w:rsidR="003F0C4B" w:rsidRPr="00B20964" w:rsidRDefault="003F0C4B" w:rsidP="00F73392">
            <w:pPr>
              <w:spacing w:after="240"/>
            </w:pPr>
            <w:r w:rsidRPr="00B20964">
              <w:t>Niece</w:t>
            </w:r>
          </w:p>
        </w:tc>
        <w:tc>
          <w:tcPr>
            <w:tcW w:w="1512" w:type="dxa"/>
            <w:noWrap/>
            <w:hideMark/>
          </w:tcPr>
          <w:p w14:paraId="3DB08C04" w14:textId="77777777" w:rsidR="003F0C4B" w:rsidRPr="00B20964" w:rsidRDefault="003F0C4B" w:rsidP="00F73392">
            <w:pPr>
              <w:spacing w:after="240"/>
            </w:pPr>
            <w:r w:rsidRPr="00B20964">
              <w:t>2</w:t>
            </w:r>
            <w:r>
              <w:t xml:space="preserve"> (2.06)</w:t>
            </w:r>
          </w:p>
        </w:tc>
      </w:tr>
      <w:tr w:rsidR="003F0C4B" w:rsidRPr="00B20964" w14:paraId="6047F114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29152146" w14:textId="77777777" w:rsidR="003F0C4B" w:rsidRPr="00B20964" w:rsidRDefault="003F0C4B" w:rsidP="00F73392">
            <w:pPr>
              <w:spacing w:after="240"/>
            </w:pPr>
            <w:r w:rsidRPr="00B20964">
              <w:t>Cousin</w:t>
            </w:r>
          </w:p>
        </w:tc>
        <w:tc>
          <w:tcPr>
            <w:tcW w:w="1512" w:type="dxa"/>
            <w:noWrap/>
            <w:hideMark/>
          </w:tcPr>
          <w:p w14:paraId="2AAA3F37" w14:textId="77777777" w:rsidR="003F0C4B" w:rsidRPr="00B20964" w:rsidRDefault="003F0C4B" w:rsidP="00F73392">
            <w:pPr>
              <w:spacing w:after="240"/>
            </w:pPr>
            <w:r w:rsidRPr="00B20964">
              <w:t>2</w:t>
            </w:r>
            <w:r>
              <w:t xml:space="preserve"> (2.06)</w:t>
            </w:r>
          </w:p>
        </w:tc>
      </w:tr>
      <w:tr w:rsidR="003F0C4B" w:rsidRPr="00B20964" w14:paraId="59DE7757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42F86CC6" w14:textId="77777777" w:rsidR="003F0C4B" w:rsidRPr="00B20964" w:rsidRDefault="003F0C4B" w:rsidP="00F73392">
            <w:pPr>
              <w:spacing w:after="240"/>
            </w:pPr>
            <w:r w:rsidRPr="00B20964">
              <w:t>Grandmother</w:t>
            </w:r>
          </w:p>
        </w:tc>
        <w:tc>
          <w:tcPr>
            <w:tcW w:w="1512" w:type="dxa"/>
            <w:noWrap/>
            <w:hideMark/>
          </w:tcPr>
          <w:p w14:paraId="4F71BFF8" w14:textId="77777777" w:rsidR="003F0C4B" w:rsidRPr="00B20964" w:rsidRDefault="003F0C4B" w:rsidP="00F73392">
            <w:pPr>
              <w:spacing w:after="240"/>
            </w:pPr>
            <w:r w:rsidRPr="00B20964">
              <w:t>2</w:t>
            </w:r>
            <w:r>
              <w:t xml:space="preserve"> (2.06)</w:t>
            </w:r>
          </w:p>
        </w:tc>
      </w:tr>
      <w:tr w:rsidR="003F0C4B" w:rsidRPr="00B20964" w14:paraId="353592AD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4695342C" w14:textId="77777777" w:rsidR="003F0C4B" w:rsidRPr="00B20964" w:rsidRDefault="003F0C4B" w:rsidP="00F73392">
            <w:pPr>
              <w:spacing w:after="240"/>
            </w:pPr>
            <w:r w:rsidRPr="00B20964">
              <w:t>Uncle</w:t>
            </w:r>
          </w:p>
        </w:tc>
        <w:tc>
          <w:tcPr>
            <w:tcW w:w="1512" w:type="dxa"/>
            <w:noWrap/>
            <w:hideMark/>
          </w:tcPr>
          <w:p w14:paraId="64FF6794" w14:textId="77777777" w:rsidR="003F0C4B" w:rsidRPr="00B20964" w:rsidRDefault="003F0C4B" w:rsidP="00F73392">
            <w:pPr>
              <w:spacing w:after="240"/>
            </w:pPr>
            <w:r w:rsidRPr="00B20964">
              <w:t>1</w:t>
            </w:r>
            <w:r>
              <w:t xml:space="preserve"> (1.03)</w:t>
            </w:r>
          </w:p>
        </w:tc>
      </w:tr>
      <w:tr w:rsidR="003F0C4B" w:rsidRPr="00B20964" w14:paraId="5F18A769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6348BEA1" w14:textId="77777777" w:rsidR="003F0C4B" w:rsidRPr="00B20964" w:rsidRDefault="003F0C4B" w:rsidP="00F73392">
            <w:pPr>
              <w:spacing w:after="240"/>
            </w:pPr>
            <w:r w:rsidRPr="00B20964">
              <w:t>Granddaughter</w:t>
            </w:r>
          </w:p>
        </w:tc>
        <w:tc>
          <w:tcPr>
            <w:tcW w:w="1512" w:type="dxa"/>
            <w:noWrap/>
            <w:hideMark/>
          </w:tcPr>
          <w:p w14:paraId="78C600C6" w14:textId="77777777" w:rsidR="003F0C4B" w:rsidRPr="00B20964" w:rsidRDefault="003F0C4B" w:rsidP="00F73392">
            <w:pPr>
              <w:spacing w:after="240"/>
            </w:pPr>
            <w:r w:rsidRPr="00B20964">
              <w:t>1</w:t>
            </w:r>
            <w:r>
              <w:t xml:space="preserve"> (1.03)</w:t>
            </w:r>
          </w:p>
        </w:tc>
      </w:tr>
      <w:tr w:rsidR="003F0C4B" w:rsidRPr="00B20964" w14:paraId="20616B7E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4FDB4E2C" w14:textId="77777777" w:rsidR="003F0C4B" w:rsidRPr="00B20964" w:rsidRDefault="003F0C4B" w:rsidP="00F73392">
            <w:pPr>
              <w:spacing w:after="240"/>
            </w:pPr>
            <w:r w:rsidRPr="00B20964">
              <w:t>Sister/Sister-in-law</w:t>
            </w:r>
          </w:p>
        </w:tc>
        <w:tc>
          <w:tcPr>
            <w:tcW w:w="1512" w:type="dxa"/>
            <w:noWrap/>
            <w:hideMark/>
          </w:tcPr>
          <w:p w14:paraId="2B52BE75" w14:textId="77777777" w:rsidR="003F0C4B" w:rsidRPr="00B20964" w:rsidRDefault="003F0C4B" w:rsidP="00F73392">
            <w:pPr>
              <w:spacing w:after="240"/>
            </w:pPr>
            <w:r w:rsidRPr="00B20964">
              <w:t>1</w:t>
            </w:r>
            <w:r>
              <w:t xml:space="preserve"> (1.03)</w:t>
            </w:r>
          </w:p>
        </w:tc>
      </w:tr>
      <w:tr w:rsidR="003F0C4B" w:rsidRPr="00B20964" w14:paraId="3CA62DD6" w14:textId="77777777" w:rsidTr="00F73392">
        <w:trPr>
          <w:trHeight w:val="290"/>
        </w:trPr>
        <w:tc>
          <w:tcPr>
            <w:tcW w:w="2443" w:type="dxa"/>
            <w:noWrap/>
            <w:hideMark/>
          </w:tcPr>
          <w:p w14:paraId="54658435" w14:textId="77777777" w:rsidR="003F0C4B" w:rsidRPr="00B20964" w:rsidRDefault="003F0C4B" w:rsidP="00F73392">
            <w:pPr>
              <w:spacing w:after="240"/>
            </w:pPr>
            <w:r w:rsidRPr="00B20964">
              <w:t>Missing</w:t>
            </w:r>
          </w:p>
        </w:tc>
        <w:tc>
          <w:tcPr>
            <w:tcW w:w="1512" w:type="dxa"/>
            <w:noWrap/>
            <w:hideMark/>
          </w:tcPr>
          <w:p w14:paraId="558DD160" w14:textId="77777777" w:rsidR="003F0C4B" w:rsidRPr="00B20964" w:rsidRDefault="003F0C4B" w:rsidP="00F73392">
            <w:pPr>
              <w:spacing w:after="240"/>
            </w:pPr>
            <w:r>
              <w:t>19 (19.59)</w:t>
            </w:r>
          </w:p>
        </w:tc>
      </w:tr>
      <w:tr w:rsidR="003F0C4B" w:rsidRPr="00B20964" w14:paraId="013D3F55" w14:textId="77777777" w:rsidTr="00F73392">
        <w:trPr>
          <w:trHeight w:val="290"/>
        </w:trPr>
        <w:tc>
          <w:tcPr>
            <w:tcW w:w="2443" w:type="dxa"/>
            <w:noWrap/>
          </w:tcPr>
          <w:p w14:paraId="4E393C0A" w14:textId="77777777" w:rsidR="003F0C4B" w:rsidRPr="00B20964" w:rsidRDefault="003F0C4B" w:rsidP="00F73392">
            <w:pPr>
              <w:spacing w:after="240"/>
            </w:pPr>
            <w:r>
              <w:t>Total</w:t>
            </w:r>
          </w:p>
        </w:tc>
        <w:tc>
          <w:tcPr>
            <w:tcW w:w="1512" w:type="dxa"/>
            <w:noWrap/>
          </w:tcPr>
          <w:p w14:paraId="04C1288C" w14:textId="77777777" w:rsidR="003F0C4B" w:rsidRPr="00B20964" w:rsidRDefault="003F0C4B" w:rsidP="00F73392">
            <w:pPr>
              <w:spacing w:after="240"/>
            </w:pPr>
            <w:r>
              <w:t>97</w:t>
            </w:r>
          </w:p>
        </w:tc>
      </w:tr>
    </w:tbl>
    <w:p w14:paraId="706DBB76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F0C4B"/>
    <w:rsid w:val="003F0C4B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DAC18"/>
  <w15:chartTrackingRefBased/>
  <w15:docId w15:val="{5887A326-A230-41BF-9207-18FDA435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C4B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8-17T05:13:00Z</dcterms:created>
  <dcterms:modified xsi:type="dcterms:W3CDTF">2022-08-17T05:13:00Z</dcterms:modified>
</cp:coreProperties>
</file>